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udy characteristics of participants who were followed up compared to those not followed up at 12 months 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701"/>
        <w:gridCol w:w="1984"/>
        <w:gridCol w:w="1134"/>
      </w:tblGrid>
      <w:tr>
        <w:trPr>
          <w:trHeight w:val="866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rticipant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284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on-participant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8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(years), mean (SD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.4 (17.1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6 (14.6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ale Sex, n (%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1 (35.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 (42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9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ertiary qualified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 (28.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 (25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8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verweight/obese (≥25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7 (55.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 (63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0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cellent/very good pre-injury health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0 (73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 (8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pre-injury chronic illness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6 (58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 (6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0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 pre-injury chronic pain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4 (85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 (83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2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mitted to hospital (≥1 night)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 (19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 (17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5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ISS, mean (SD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 (1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 (1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iplash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 (61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 (61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acture, 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 (9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(5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in numeric rating scale, mean (SD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 (2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 (2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MPSQ score, mean (SD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0 (25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8 (23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F-12 PCS, mean (SD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9 (11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1 (11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</w:tr>
      <w:tr>
        <w:trPr/>
        <w:tc>
          <w:tcPr>
            <w:tcW w:w="450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F-12 MCS, mean (SD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7 (11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4 (10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4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Q-5D VAS, mean (SD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0 (21.7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0 (23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ISS – New Injury Severity Score; OMPSQ - Orebro Musculoskeletal Pain Screening Questionnaire; PCS – Physical Component Score; MCS – Mental Component Score; VAS – Visual Analogue Scale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on-participants only participated at baseline and did not further participate at  12 or 24 month follow-up survey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24"/>
          <w:szCs w:val="24"/>
          <w:lang w:val="en-US"/>
        </w:rPr>
        <w:t>Bachelor degree or more is defined as tertiary qualified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01:11:00Z</dcterms:created>
  <dc:creator>Bamini Gopinath</dc:creator>
  <dc:description/>
  <cp:keywords/>
  <dc:language>en-US</dc:language>
  <cp:lastModifiedBy>Bamini.Gopinath</cp:lastModifiedBy>
  <dcterms:modified xsi:type="dcterms:W3CDTF">2015-01-16T00:15:00Z</dcterms:modified>
  <cp:revision>4</cp:revision>
  <dc:subject/>
  <dc:title/>
</cp:coreProperties>
</file>